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A06F0" w14:textId="77777777" w:rsidR="009C1FF2" w:rsidRDefault="00132B19" w:rsidP="009C1FF2">
      <w:pPr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Data 3</w:t>
      </w:r>
    </w:p>
    <w:p w14:paraId="21878C62" w14:textId="13F0C2F4" w:rsidR="00E726DB" w:rsidRPr="00F9767F" w:rsidRDefault="00F9767F" w:rsidP="001115CB">
      <w:pPr>
        <w:autoSpaceDE w:val="0"/>
        <w:autoSpaceDN w:val="0"/>
        <w:adjustRightInd w:val="0"/>
        <w:spacing w:after="240" w:line="3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144061D9" wp14:editId="023426FD">
            <wp:simplePos x="0" y="0"/>
            <wp:positionH relativeFrom="column">
              <wp:posOffset>0</wp:posOffset>
            </wp:positionH>
            <wp:positionV relativeFrom="paragraph">
              <wp:posOffset>60960</wp:posOffset>
            </wp:positionV>
            <wp:extent cx="5274310" cy="6012815"/>
            <wp:effectExtent l="0" t="0" r="2540" b="6985"/>
            <wp:wrapTopAndBottom/>
            <wp:docPr id="10018857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885705" name="图片 100188570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12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FF2" w:rsidRPr="009C1FF2">
        <w:rPr>
          <w:rFonts w:ascii="Times New Roman" w:hAnsi="Times New Roman" w:cs="Times New Roman"/>
          <w:b/>
          <w:bCs/>
          <w:sz w:val="24"/>
        </w:rPr>
        <w:t>Supplementary Data 3</w:t>
      </w:r>
      <w:r w:rsidR="009C1FF2">
        <w:rPr>
          <w:rFonts w:ascii="Times New Roman" w:hAnsi="Times New Roman" w:cs="Times New Roman"/>
          <w:b/>
          <w:bCs/>
          <w:sz w:val="24"/>
        </w:rPr>
        <w:t xml:space="preserve"> 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Uncropped blots for three independent experiments were presented in the figures. 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A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1D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 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B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2B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 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C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2D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 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D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2E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 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E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2H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 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2J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 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G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2O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 xml:space="preserve"> (H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4G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I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4H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 xml:space="preserve"> J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7B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 (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K</w:t>
      </w:r>
      <w:r w:rsidR="00132B19" w:rsidRPr="009C1FF2">
        <w:rPr>
          <w:rFonts w:ascii="Times New Roman" w:hAnsi="Times New Roman" w:cs="Times New Roman"/>
          <w:color w:val="1A171A"/>
          <w:sz w:val="24"/>
        </w:rPr>
        <w:t xml:space="preserve">) Immunoblots of cropped blots as shown in </w:t>
      </w:r>
      <w:r w:rsidR="00132B19" w:rsidRPr="009C1FF2">
        <w:rPr>
          <w:rFonts w:ascii="Times New Roman" w:hAnsi="Times New Roman" w:cs="Times New Roman"/>
          <w:b/>
          <w:bCs/>
          <w:color w:val="1A171A"/>
          <w:sz w:val="24"/>
        </w:rPr>
        <w:t>Fig. 7G</w:t>
      </w:r>
      <w:r w:rsidR="00132B19" w:rsidRPr="009C1FF2">
        <w:rPr>
          <w:rFonts w:ascii="Times New Roman" w:hAnsi="Times New Roman" w:cs="Times New Roman"/>
          <w:color w:val="1A171A"/>
          <w:sz w:val="24"/>
        </w:rPr>
        <w:t>.</w:t>
      </w:r>
      <w:r>
        <w:rPr>
          <w:rFonts w:ascii="Times New Roman" w:hAnsi="Times New Roman" w:cs="Times New Roman"/>
          <w:color w:val="1A171A"/>
          <w:sz w:val="24"/>
        </w:rPr>
        <w:t xml:space="preserve"> </w:t>
      </w:r>
      <w:r w:rsidRPr="00F9767F">
        <w:rPr>
          <w:rFonts w:ascii="Times New Roman" w:hAnsi="Times New Roman" w:cs="Times New Roman"/>
          <w:color w:val="1A171A"/>
          <w:sz w:val="24"/>
        </w:rPr>
        <w:t>（</w:t>
      </w:r>
      <w:r w:rsidRPr="00F9767F">
        <w:rPr>
          <w:rFonts w:ascii="Times New Roman" w:hAnsi="Times New Roman" w:cs="Times New Roman"/>
          <w:b/>
          <w:bCs/>
          <w:color w:val="1A171A"/>
          <w:sz w:val="24"/>
        </w:rPr>
        <w:t>L</w:t>
      </w:r>
      <w:r w:rsidRPr="00F9767F">
        <w:rPr>
          <w:rFonts w:ascii="Times New Roman" w:hAnsi="Times New Roman" w:cs="Times New Roman"/>
          <w:color w:val="1A171A"/>
          <w:sz w:val="24"/>
        </w:rPr>
        <w:t>）</w:t>
      </w:r>
      <w:r w:rsidRPr="00F9767F">
        <w:rPr>
          <w:rFonts w:ascii="Times New Roman" w:hAnsi="Times New Roman" w:cs="Times New Roman"/>
          <w:color w:val="1A171A"/>
          <w:sz w:val="24"/>
        </w:rPr>
        <w:t>Immunoblots of cropped blots as shown in</w:t>
      </w:r>
      <w:r w:rsidRPr="00F9767F">
        <w:rPr>
          <w:rFonts w:ascii="Times New Roman" w:hAnsi="Times New Roman" w:cs="Times New Roman"/>
          <w:color w:val="1A171A"/>
          <w:sz w:val="24"/>
        </w:rPr>
        <w:t xml:space="preserve"> </w:t>
      </w:r>
      <w:r w:rsidRPr="00F9767F">
        <w:rPr>
          <w:rFonts w:ascii="Times New Roman" w:hAnsi="Times New Roman" w:cs="Times New Roman"/>
          <w:b/>
          <w:bCs/>
          <w:color w:val="1A171A"/>
          <w:sz w:val="24"/>
        </w:rPr>
        <w:t xml:space="preserve">Fig. </w:t>
      </w:r>
      <w:r w:rsidRPr="00F9767F">
        <w:rPr>
          <w:rFonts w:ascii="Times New Roman" w:hAnsi="Times New Roman" w:cs="Times New Roman"/>
          <w:b/>
          <w:bCs/>
          <w:color w:val="1A171A"/>
          <w:sz w:val="24"/>
        </w:rPr>
        <w:t>S3E</w:t>
      </w:r>
      <w:r w:rsidRPr="00F9767F">
        <w:rPr>
          <w:rFonts w:ascii="Times New Roman" w:hAnsi="Times New Roman" w:cs="Times New Roman"/>
          <w:color w:val="1A171A"/>
          <w:sz w:val="24"/>
        </w:rPr>
        <w:t>.</w:t>
      </w:r>
    </w:p>
    <w:sectPr w:rsidR="00E726DB" w:rsidRPr="00F97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D4C60"/>
    <w:multiLevelType w:val="multilevel"/>
    <w:tmpl w:val="0409001D"/>
    <w:lvl w:ilvl="0">
      <w:start w:val="2"/>
      <w:numFmt w:val="decimal"/>
      <w:lvlText w:val="%1"/>
      <w:lvlJc w:val="left"/>
      <w:pPr>
        <w:ind w:left="425" w:hanging="425"/>
      </w:pPr>
      <w:rPr>
        <w:rFonts w:eastAsia="Times New Roman" w:hint="eastAsia"/>
        <w:b/>
        <w:sz w:val="24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7DDF352F"/>
    <w:multiLevelType w:val="multilevel"/>
    <w:tmpl w:val="0409001D"/>
    <w:styleLink w:val="1"/>
    <w:lvl w:ilvl="0">
      <w:start w:val="3"/>
      <w:numFmt w:val="decimal"/>
      <w:lvlText w:val="%1"/>
      <w:lvlJc w:val="left"/>
      <w:pPr>
        <w:ind w:left="425" w:hanging="425"/>
      </w:pPr>
      <w:rPr>
        <w:rFonts w:ascii="Wingdings" w:hAnsi="Wingdings" w:hint="default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106727354">
    <w:abstractNumId w:val="0"/>
  </w:num>
  <w:num w:numId="2" w16cid:durableId="20102081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19"/>
    <w:rsid w:val="00072FB0"/>
    <w:rsid w:val="00076872"/>
    <w:rsid w:val="000A5927"/>
    <w:rsid w:val="000A6344"/>
    <w:rsid w:val="000E5D22"/>
    <w:rsid w:val="000E60F9"/>
    <w:rsid w:val="000E7FFA"/>
    <w:rsid w:val="000F685A"/>
    <w:rsid w:val="001115CB"/>
    <w:rsid w:val="00116BC2"/>
    <w:rsid w:val="00124605"/>
    <w:rsid w:val="00130B74"/>
    <w:rsid w:val="00132B19"/>
    <w:rsid w:val="00147A97"/>
    <w:rsid w:val="001624AE"/>
    <w:rsid w:val="00174B94"/>
    <w:rsid w:val="001762A4"/>
    <w:rsid w:val="001B3506"/>
    <w:rsid w:val="001B43EA"/>
    <w:rsid w:val="001C6AA2"/>
    <w:rsid w:val="001D4665"/>
    <w:rsid w:val="001F2303"/>
    <w:rsid w:val="001F291D"/>
    <w:rsid w:val="00222EFE"/>
    <w:rsid w:val="00236C74"/>
    <w:rsid w:val="00237360"/>
    <w:rsid w:val="00243D64"/>
    <w:rsid w:val="00260983"/>
    <w:rsid w:val="0026229F"/>
    <w:rsid w:val="00274F9D"/>
    <w:rsid w:val="002A47D7"/>
    <w:rsid w:val="002B1F98"/>
    <w:rsid w:val="002B4ECF"/>
    <w:rsid w:val="002D7D01"/>
    <w:rsid w:val="00310A36"/>
    <w:rsid w:val="003174FE"/>
    <w:rsid w:val="00336B7E"/>
    <w:rsid w:val="003400E3"/>
    <w:rsid w:val="00344765"/>
    <w:rsid w:val="0037549F"/>
    <w:rsid w:val="003A2434"/>
    <w:rsid w:val="003C258F"/>
    <w:rsid w:val="003D33A5"/>
    <w:rsid w:val="003D4183"/>
    <w:rsid w:val="003E78AD"/>
    <w:rsid w:val="003F0F1B"/>
    <w:rsid w:val="00476303"/>
    <w:rsid w:val="00487EED"/>
    <w:rsid w:val="0049492D"/>
    <w:rsid w:val="004B2577"/>
    <w:rsid w:val="004F42F1"/>
    <w:rsid w:val="005777F1"/>
    <w:rsid w:val="00587880"/>
    <w:rsid w:val="005C1E3B"/>
    <w:rsid w:val="005D3A21"/>
    <w:rsid w:val="006023B5"/>
    <w:rsid w:val="006029F8"/>
    <w:rsid w:val="00644DE5"/>
    <w:rsid w:val="00652C5C"/>
    <w:rsid w:val="00674822"/>
    <w:rsid w:val="006C3647"/>
    <w:rsid w:val="006C4A23"/>
    <w:rsid w:val="006C7DD2"/>
    <w:rsid w:val="00727A4C"/>
    <w:rsid w:val="00745BF3"/>
    <w:rsid w:val="00754FA8"/>
    <w:rsid w:val="00767EE7"/>
    <w:rsid w:val="00781920"/>
    <w:rsid w:val="007968C4"/>
    <w:rsid w:val="007B3F8F"/>
    <w:rsid w:val="007D2187"/>
    <w:rsid w:val="007E330B"/>
    <w:rsid w:val="00843AA6"/>
    <w:rsid w:val="00855608"/>
    <w:rsid w:val="00867342"/>
    <w:rsid w:val="008D47B2"/>
    <w:rsid w:val="008D4DE6"/>
    <w:rsid w:val="008E1179"/>
    <w:rsid w:val="0091233C"/>
    <w:rsid w:val="00914C04"/>
    <w:rsid w:val="00926299"/>
    <w:rsid w:val="0092702D"/>
    <w:rsid w:val="009473AE"/>
    <w:rsid w:val="00973D08"/>
    <w:rsid w:val="009944A0"/>
    <w:rsid w:val="009A412C"/>
    <w:rsid w:val="009C1FF2"/>
    <w:rsid w:val="009C3F23"/>
    <w:rsid w:val="009C7849"/>
    <w:rsid w:val="009E798D"/>
    <w:rsid w:val="009F7345"/>
    <w:rsid w:val="00A05137"/>
    <w:rsid w:val="00A060FC"/>
    <w:rsid w:val="00A23714"/>
    <w:rsid w:val="00A260E6"/>
    <w:rsid w:val="00A371EF"/>
    <w:rsid w:val="00A81C4C"/>
    <w:rsid w:val="00AA7779"/>
    <w:rsid w:val="00AB5E4C"/>
    <w:rsid w:val="00AF7921"/>
    <w:rsid w:val="00B11DA4"/>
    <w:rsid w:val="00B15CB3"/>
    <w:rsid w:val="00B649C1"/>
    <w:rsid w:val="00B95D11"/>
    <w:rsid w:val="00B97705"/>
    <w:rsid w:val="00BE5698"/>
    <w:rsid w:val="00C14C68"/>
    <w:rsid w:val="00C266F2"/>
    <w:rsid w:val="00C30A98"/>
    <w:rsid w:val="00C36FA8"/>
    <w:rsid w:val="00C91FB5"/>
    <w:rsid w:val="00C92013"/>
    <w:rsid w:val="00CA4836"/>
    <w:rsid w:val="00CA7668"/>
    <w:rsid w:val="00CB5F0E"/>
    <w:rsid w:val="00CB7110"/>
    <w:rsid w:val="00CB7F34"/>
    <w:rsid w:val="00CE4A9F"/>
    <w:rsid w:val="00CE6195"/>
    <w:rsid w:val="00D10748"/>
    <w:rsid w:val="00D237A9"/>
    <w:rsid w:val="00D30D4F"/>
    <w:rsid w:val="00D31176"/>
    <w:rsid w:val="00D42BFD"/>
    <w:rsid w:val="00D909F6"/>
    <w:rsid w:val="00D93288"/>
    <w:rsid w:val="00DC720C"/>
    <w:rsid w:val="00DD0852"/>
    <w:rsid w:val="00DD2832"/>
    <w:rsid w:val="00DD290D"/>
    <w:rsid w:val="00DD6439"/>
    <w:rsid w:val="00DE4495"/>
    <w:rsid w:val="00DF7E3E"/>
    <w:rsid w:val="00E12426"/>
    <w:rsid w:val="00E726DB"/>
    <w:rsid w:val="00EA3C28"/>
    <w:rsid w:val="00EA7D52"/>
    <w:rsid w:val="00EE0FE2"/>
    <w:rsid w:val="00EF5D28"/>
    <w:rsid w:val="00F31804"/>
    <w:rsid w:val="00F323C4"/>
    <w:rsid w:val="00F4483B"/>
    <w:rsid w:val="00F64B56"/>
    <w:rsid w:val="00F9767F"/>
    <w:rsid w:val="00FB0C97"/>
    <w:rsid w:val="00FE234C"/>
    <w:rsid w:val="00FE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BE7C7"/>
  <w15:chartTrackingRefBased/>
  <w15:docId w15:val="{4154D04E-5C12-6642-8829-5CACEDF7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B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样式1"/>
    <w:uiPriority w:val="99"/>
    <w:rsid w:val="00CE6195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5</Words>
  <Characters>636</Characters>
  <Application>Microsoft Office Word</Application>
  <DocSecurity>0</DocSecurity>
  <Lines>12</Lines>
  <Paragraphs>2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xp</dc:creator>
  <cp:keywords/>
  <dc:description/>
  <cp:lastModifiedBy>陈 家俊</cp:lastModifiedBy>
  <cp:revision>3</cp:revision>
  <dcterms:created xsi:type="dcterms:W3CDTF">2022-12-29T12:41:00Z</dcterms:created>
  <dcterms:modified xsi:type="dcterms:W3CDTF">2023-04-06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b27c1a08b08862ede89361532b1cd2bcbe786aca8a436c87ae33cc896ab640</vt:lpwstr>
  </property>
</Properties>
</file>